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91719" w14:textId="77777777" w:rsidR="00056ADF" w:rsidRDefault="00056ADF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2F7F0FF" w14:textId="77777777" w:rsidR="00056ADF" w:rsidRDefault="00693403">
      <w:pPr>
        <w:adjustRightInd w:val="0"/>
        <w:snapToGrid w:val="0"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</w:pPr>
      <w:proofErr w:type="gram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ppendix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ble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1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.</w:t>
      </w:r>
      <w:proofErr w:type="gramEnd"/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Hazard ratios of all-cause, CVD and cancer mortality, according to smoking status and sex.</w:t>
      </w:r>
      <w:proofErr w:type="gramEnd"/>
    </w:p>
    <w:tbl>
      <w:tblPr>
        <w:tblW w:w="14742" w:type="dxa"/>
        <w:tblLook w:val="04A0" w:firstRow="1" w:lastRow="0" w:firstColumn="1" w:lastColumn="0" w:noHBand="0" w:noVBand="1"/>
      </w:tblPr>
      <w:tblGrid>
        <w:gridCol w:w="2268"/>
        <w:gridCol w:w="142"/>
        <w:gridCol w:w="1843"/>
        <w:gridCol w:w="1134"/>
        <w:gridCol w:w="1984"/>
        <w:gridCol w:w="1134"/>
        <w:gridCol w:w="142"/>
        <w:gridCol w:w="678"/>
        <w:gridCol w:w="1165"/>
        <w:gridCol w:w="992"/>
        <w:gridCol w:w="2126"/>
        <w:gridCol w:w="1134"/>
      </w:tblGrid>
      <w:tr w:rsidR="00056ADF" w14:paraId="30E596FB" w14:textId="77777777">
        <w:trPr>
          <w:trHeight w:val="323"/>
        </w:trPr>
        <w:tc>
          <w:tcPr>
            <w:tcW w:w="241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CE55B74" w14:textId="77777777" w:rsidR="00056ADF" w:rsidRDefault="00693403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6915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F22B6F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Women</w:t>
            </w:r>
          </w:p>
        </w:tc>
        <w:tc>
          <w:tcPr>
            <w:tcW w:w="5417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79274D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n</w:t>
            </w:r>
          </w:p>
        </w:tc>
      </w:tr>
      <w:tr w:rsidR="00056ADF" w14:paraId="56CB2B9D" w14:textId="77777777">
        <w:trPr>
          <w:trHeight w:val="323"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2DDE523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rtality and smoking status</w:t>
            </w:r>
          </w:p>
        </w:tc>
        <w:tc>
          <w:tcPr>
            <w:tcW w:w="311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AC5445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  <w:r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†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F29ABE9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  <w:r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‡</w:t>
            </w:r>
          </w:p>
        </w:tc>
        <w:tc>
          <w:tcPr>
            <w:tcW w:w="283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CB50978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1</w:t>
            </w:r>
            <w:r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†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8393C4D" w14:textId="77777777" w:rsidR="00056ADF" w:rsidRDefault="0069340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odel 2</w:t>
            </w:r>
            <w:r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‡</w:t>
            </w:r>
          </w:p>
        </w:tc>
      </w:tr>
      <w:tr w:rsidR="00056ADF" w14:paraId="54A3BEC0" w14:textId="77777777">
        <w:trPr>
          <w:trHeight w:val="323"/>
        </w:trPr>
        <w:tc>
          <w:tcPr>
            <w:tcW w:w="226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55177A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727D50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3E1F4F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43EAD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9555CE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8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709AAE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8EE75C5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29118E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59372B1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56ADF" w14:paraId="079486AC" w14:textId="77777777">
        <w:trPr>
          <w:trHeight w:val="323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D9AC6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1B7F7C2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9A8AF7C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60F200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30CE8F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70EE49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72320D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6F6D3CC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27FFFE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56ADF" w14:paraId="56C81C7B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67FF2E54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ver smoked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3A12F0C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6B3BB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579D4A4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F6AE5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2F14D2CC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E79C79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C6AA8EB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F2CD7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54872C49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55F9757F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ormer smoker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E1D68AB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0 (1.24-1.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558A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6744D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 (1.26-1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949E4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0D24A2D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 (1.18-1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880B57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27DE65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 (1.14-1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8BC811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64AED996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60BACCF3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urrent smoker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9557DB6" w14:textId="77777777" w:rsidR="00056ADF" w:rsidRDefault="0069340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.1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-2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49D7C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DA8D51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02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8 -2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C2C27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13E691D6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22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8-2.3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58507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7D1F8E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9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6 -2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06567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41B3DF1A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22DE400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VD mortality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434B6C5D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89167C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9305FB4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D428E6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2931D559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D29058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F87814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2377B3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07E330EB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2C82B074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ver smoked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2CB81AF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F8B37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BC7EC4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8117A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60A33AD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5AC9C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78BE0B2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7E899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252E8EB9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31D85A40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ormer smoker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40B098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 (1.00-1.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9C721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D90837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 (1.05-1.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D0DE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7AAB54A5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 (1.06-1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DB3634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BB30E6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5 (1.04-1.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4FB062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298B61A7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06261113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urrent smoker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D69AC6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7 (1.63-2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8464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7D2807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 (1.64-1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54F4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756F8CF1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7 (1.83-2.3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7EE945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C7CF50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 (1.54-2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90255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1C51713B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632E175C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ncer mortality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7A432080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42C6E8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8D5AE97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979785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5A9C99CA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C4B75E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BB7AF2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688209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0E0F447A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7B71B5BA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Never smoked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5455A3D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B784C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FC2EBD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DEE7EF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0974783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34BF41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69A0253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7D83B" w14:textId="77777777" w:rsidR="00056ADF" w:rsidRDefault="00056A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72A4A7F7" w14:textId="77777777">
        <w:trPr>
          <w:trHeight w:val="323"/>
        </w:trPr>
        <w:tc>
          <w:tcPr>
            <w:tcW w:w="2268" w:type="dxa"/>
            <w:shd w:val="clear" w:color="auto" w:fill="auto"/>
            <w:noWrap/>
            <w:vAlign w:val="center"/>
          </w:tcPr>
          <w:p w14:paraId="7AC2A527" w14:textId="77777777" w:rsidR="00056ADF" w:rsidRDefault="00693403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ormer smoker 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846C926" w14:textId="3D75ABD1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0 (1.50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9F7392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218DC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 (1.43-1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97200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</w:tcPr>
          <w:p w14:paraId="1CA727F8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 (1.28-1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B510E3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55BABD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 (1.17-1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9E28A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43899100" w14:textId="77777777">
        <w:trPr>
          <w:trHeight w:val="323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CC94C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urrent smoker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74A5C9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1 (2.66-3.6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08BD6D" w14:textId="77777777" w:rsidR="00056ADF" w:rsidRDefault="006934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7DB48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8 (2.51-3.5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844D72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9BE4A8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6 (2.66-3.5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9FDD7D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010A27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9 (2.25-2.9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EF8337" w14:textId="77777777" w:rsidR="00056ADF" w:rsidRDefault="006934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0F8C7370" w14:textId="77777777" w:rsidR="00056ADF" w:rsidRDefault="00693403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†Model 1 was adjusted for age and sex.</w:t>
      </w:r>
    </w:p>
    <w:p w14:paraId="1A353946" w14:textId="77777777" w:rsidR="00056ADF" w:rsidRDefault="00693403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‡Model 2 was additionally adjusted as follows: body mass index, race or ethnicity, educational attainment, household income, alcohol intake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physical activity and self-reported physician-diagnosis of disease. </w:t>
      </w:r>
    </w:p>
    <w:p w14:paraId="06E30501" w14:textId="77777777" w:rsidR="00056ADF" w:rsidRDefault="00693403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HR = hazard ratio; CI = confidence interval; CVD = cardiovascular disease.</w:t>
      </w:r>
    </w:p>
    <w:p w14:paraId="4E43B148" w14:textId="77777777" w:rsidR="00056ADF" w:rsidRDefault="00056ADF">
      <w:pPr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15F500A8" w14:textId="77777777" w:rsidR="00056ADF" w:rsidRDefault="00056ADF">
      <w:pPr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7326FD47" w14:textId="77777777" w:rsidR="00056ADF" w:rsidRDefault="00056ADF">
      <w:pPr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39CF7B3D" w14:textId="77777777" w:rsidR="00056ADF" w:rsidRDefault="00056ADF">
      <w:pPr>
        <w:adjustRightInd w:val="0"/>
        <w:snapToGrid w:val="0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</w:p>
    <w:p w14:paraId="67B7A31B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17BBF12D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2020177A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0A316BC8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25007D92" w14:textId="16F7D903" w:rsidR="00056ADF" w:rsidRDefault="00693403">
      <w:pPr>
        <w:adjustRightInd w:val="0"/>
        <w:snapToGrid w:val="0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ppendix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t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able 2. Risk associated with </w:t>
      </w:r>
      <w:bookmarkStart w:id="0" w:name="OLE_LINK6"/>
      <w:bookmarkStart w:id="1" w:name="OLE_LINK5"/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years since quitting in former smokers compared to current smokers</w:t>
      </w:r>
      <w:bookmarkEnd w:id="0"/>
      <w:bookmarkEnd w:id="1"/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or never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smokers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for all-caus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,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CVD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and c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ancer mortality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3261"/>
        <w:gridCol w:w="1984"/>
        <w:gridCol w:w="1418"/>
        <w:gridCol w:w="708"/>
        <w:gridCol w:w="1560"/>
        <w:gridCol w:w="1417"/>
        <w:gridCol w:w="142"/>
        <w:gridCol w:w="1984"/>
        <w:gridCol w:w="1134"/>
      </w:tblGrid>
      <w:tr w:rsidR="00056ADF" w14:paraId="07D86D92" w14:textId="77777777">
        <w:trPr>
          <w:trHeight w:val="323"/>
        </w:trPr>
        <w:tc>
          <w:tcPr>
            <w:tcW w:w="32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EDE206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rtality and smoking status</w:t>
            </w:r>
          </w:p>
        </w:tc>
        <w:tc>
          <w:tcPr>
            <w:tcW w:w="411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8F065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F3CE9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VD mortality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484DA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cer mortality</w:t>
            </w:r>
          </w:p>
        </w:tc>
      </w:tr>
      <w:tr w:rsidR="00056ADF" w14:paraId="55CC33C5" w14:textId="77777777">
        <w:trPr>
          <w:trHeight w:val="323"/>
        </w:trPr>
        <w:tc>
          <w:tcPr>
            <w:tcW w:w="3261" w:type="dxa"/>
            <w:vMerge/>
            <w:tcBorders>
              <w:bottom w:val="single" w:sz="6" w:space="0" w:color="auto"/>
            </w:tcBorders>
            <w:vAlign w:val="center"/>
          </w:tcPr>
          <w:p w14:paraId="14F0225B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62BCE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F5382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B771C1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37E3B0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AA9797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8649D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56ADF" w14:paraId="28B680FF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15EAE4E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rent smok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5C780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75F6B7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D86B7A7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44404E18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200D30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D5584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02B86FBF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7C7F7A8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ormer smoker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8C2FE3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A15DCC6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3C37271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C0A4313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0BC0AA5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F10E24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0ADD0C1F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78A39EBE" w14:textId="77777777" w:rsidR="00056ADF" w:rsidRDefault="00693403" w:rsidP="00B517E6">
            <w:pPr>
              <w:widowControl/>
              <w:adjustRightInd w:val="0"/>
              <w:snapToGrid w:val="0"/>
              <w:ind w:leftChars="100" w:left="210"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0DCD3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1 (0.76-0.8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87BBCA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63BD5F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0 (0.70-0.9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08BB38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7228BE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0 (0.71-0.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1C26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3FA207AD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5D26B509" w14:textId="77777777" w:rsidR="00056ADF" w:rsidRDefault="00693403" w:rsidP="00B517E6">
            <w:pPr>
              <w:widowControl/>
              <w:adjustRightInd w:val="0"/>
              <w:snapToGrid w:val="0"/>
              <w:ind w:leftChars="100" w:left="210"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-1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FC07D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8 (0.63-0.7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C4A5D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61AAC1A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66 (0.58-0.75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849457A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FB1F9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7 (0.50-0.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83F5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4A9658D9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460D5E59" w14:textId="77777777" w:rsidR="00056ADF" w:rsidRDefault="00693403" w:rsidP="00B517E6">
            <w:pPr>
              <w:widowControl/>
              <w:adjustRightInd w:val="0"/>
              <w:snapToGrid w:val="0"/>
              <w:ind w:leftChars="100" w:left="210" w:firstLineChars="100" w:firstLine="18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-2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E968C2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6 (0.51-0.6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4879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DB2464E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7 (0.49-0.6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1B3FFCC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D0002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47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-0.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1DC8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0D43DD99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04DB636A" w14:textId="3D4D0EAC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81802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5 (0.52-0.5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1EE75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A9D8F8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5 (0.49-0.61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99729B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285A6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6 (0.32-0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FE93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3648803C" w14:textId="77777777">
        <w:trPr>
          <w:trHeight w:val="323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98E389" w14:textId="2B5298D8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ver smok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5DFE6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-0.5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F4693D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76241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-0.60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54A6B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8D3C3D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-0.3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4C9DA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4D441D3B" w14:textId="77777777">
        <w:trPr>
          <w:trHeight w:val="323"/>
        </w:trPr>
        <w:tc>
          <w:tcPr>
            <w:tcW w:w="3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6C479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ever smoke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303B59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592E40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503E6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7666D0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52DCEE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F2661B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56ADF" w14:paraId="11969B78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4922515A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Former smoker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97B945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BAB622A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48E18D6B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FFB2980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173CEFF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D8C8A8" w14:textId="77777777" w:rsidR="00056ADF" w:rsidRDefault="00056ADF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056ADF" w14:paraId="47E56908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59D6F42D" w14:textId="77777777" w:rsidR="00056ADF" w:rsidRDefault="00693403" w:rsidP="00B517E6">
            <w:pPr>
              <w:widowControl/>
              <w:adjustRightInd w:val="0"/>
              <w:snapToGrid w:val="0"/>
              <w:ind w:firstLineChars="200" w:firstLine="36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625B4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64 (1.54-1.7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54B97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1B5AE73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45 (1.30-1.63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963ECB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7BE404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34 (2.07-2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E7639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56ADF" w14:paraId="2ECC6FA3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46FB406F" w14:textId="77777777" w:rsidR="00056ADF" w:rsidRDefault="00693403" w:rsidP="00B517E6">
            <w:pPr>
              <w:widowControl/>
              <w:adjustRightInd w:val="0"/>
              <w:snapToGrid w:val="0"/>
              <w:ind w:leftChars="100" w:left="210"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1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E3B02D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39 (1.30-1.4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EA7D9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5AE21D58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22 (1.09-1.36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F8C97F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AF37F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72 (1.50-1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22ED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56ADF" w14:paraId="5AC477AD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73E37F27" w14:textId="77777777" w:rsidR="00056ADF" w:rsidRDefault="00693403" w:rsidP="00B517E6">
            <w:pPr>
              <w:widowControl/>
              <w:adjustRightInd w:val="0"/>
              <w:snapToGrid w:val="0"/>
              <w:ind w:leftChars="100" w:left="210" w:firstLineChars="100" w:firstLine="18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0-29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91EB2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12 (1.04-1.2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F8593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B829506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4 (0.91-1.20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B9BFA7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E5A297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40 (1.17-1.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B6D7E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56ADF" w14:paraId="5BA7A35C" w14:textId="77777777">
        <w:trPr>
          <w:trHeight w:val="323"/>
        </w:trPr>
        <w:tc>
          <w:tcPr>
            <w:tcW w:w="3261" w:type="dxa"/>
            <w:shd w:val="clear" w:color="auto" w:fill="auto"/>
            <w:noWrap/>
            <w:vAlign w:val="center"/>
          </w:tcPr>
          <w:p w14:paraId="3E302042" w14:textId="1ABE5124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 years since quitt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5259D8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10 (1.04-1.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4D937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741E96C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0 (0.92-1.09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48ABDE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A566D8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7 (0.95-1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7515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28</w:t>
            </w:r>
          </w:p>
        </w:tc>
      </w:tr>
      <w:tr w:rsidR="00056ADF" w14:paraId="4496F792" w14:textId="77777777">
        <w:trPr>
          <w:trHeight w:val="323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32E1D4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urrent smoker</w:t>
            </w: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0E60F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01 (1.90-2.1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AA2971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047B6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84 (1.67-2.02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FE6CAB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9BB595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91 (2.61-3.2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9210AF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6EA46863" w14:textId="77777777" w:rsidR="00056ADF" w:rsidRDefault="00693403">
      <w:pPr>
        <w:widowControl/>
        <w:adjustRightInd w:val="0"/>
        <w:snapToGrid w:val="0"/>
        <w:ind w:leftChars="100" w:left="210"/>
        <w:jc w:val="left"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Note: The reference category group is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urrent smoker </w:t>
      </w:r>
      <w:r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 xml:space="preserve">or 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never smoker. 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HR, hazard ratio; CI, confidence interval; CVD, cardiovascular disease.</w:t>
      </w:r>
      <w:proofErr w:type="gramEnd"/>
    </w:p>
    <w:p w14:paraId="3445A1B1" w14:textId="77777777" w:rsidR="00056ADF" w:rsidRDefault="00056ADF">
      <w:pPr>
        <w:widowControl/>
        <w:adjustRightInd w:val="0"/>
        <w:snapToGrid w:val="0"/>
        <w:ind w:leftChars="100" w:left="210"/>
        <w:jc w:val="left"/>
        <w:rPr>
          <w:sz w:val="18"/>
          <w:szCs w:val="18"/>
        </w:rPr>
      </w:pPr>
    </w:p>
    <w:p w14:paraId="6E58C35D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5E4BAC3D" w14:textId="77777777" w:rsidR="00056ADF" w:rsidRDefault="00056ADF">
      <w:pPr>
        <w:adjustRightInd w:val="0"/>
        <w:snapToGrid w:val="0"/>
        <w:jc w:val="left"/>
        <w:rPr>
          <w:sz w:val="18"/>
          <w:szCs w:val="18"/>
        </w:rPr>
      </w:pPr>
    </w:p>
    <w:p w14:paraId="181B77E7" w14:textId="123B8E2C" w:rsidR="00056ADF" w:rsidRDefault="00693403">
      <w:pPr>
        <w:adjustRightInd w:val="0"/>
        <w:snapToGrid w:val="0"/>
        <w:jc w:val="center"/>
        <w:rPr>
          <w:rFonts w:ascii="Times New Roman" w:eastAsia="DengXian" w:hAnsi="Times New Roman" w:cs="Times New Roman"/>
          <w:b/>
          <w:bCs/>
          <w:sz w:val="18"/>
          <w:szCs w:val="18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Appendix 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3.</w:t>
      </w:r>
      <w:r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 </w:t>
      </w:r>
      <w:proofErr w:type="gramStart"/>
      <w:r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Sensitivity analysis of the association of </w:t>
      </w:r>
      <w:r>
        <w:rPr>
          <w:rFonts w:ascii="Times New Roman" w:eastAsia="DengXian" w:hAnsi="Times New Roman" w:cs="Times New Roman" w:hint="eastAsia"/>
          <w:b/>
          <w:bCs/>
          <w:sz w:val="18"/>
          <w:szCs w:val="18"/>
        </w:rPr>
        <w:t>smoking</w:t>
      </w:r>
      <w:r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 status with all-cause</w:t>
      </w:r>
      <w:r>
        <w:rPr>
          <w:rFonts w:ascii="Times New Roman" w:eastAsia="DengXian" w:hAnsi="Times New Roman" w:cs="Times New Roman" w:hint="eastAsia"/>
          <w:b/>
          <w:bCs/>
          <w:sz w:val="18"/>
          <w:szCs w:val="18"/>
        </w:rPr>
        <w:t>,</w:t>
      </w:r>
      <w:r>
        <w:rPr>
          <w:rFonts w:ascii="Times New Roman" w:eastAsia="DengXian" w:hAnsi="Times New Roman" w:cs="Times New Roman"/>
          <w:b/>
          <w:bCs/>
          <w:sz w:val="18"/>
          <w:szCs w:val="18"/>
        </w:rPr>
        <w:t xml:space="preserve"> CVD and cancer mortality.</w:t>
      </w:r>
      <w:proofErr w:type="gramEnd"/>
    </w:p>
    <w:tbl>
      <w:tblPr>
        <w:tblStyle w:val="21"/>
        <w:tblW w:w="1346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688"/>
        <w:gridCol w:w="1355"/>
        <w:gridCol w:w="911"/>
        <w:gridCol w:w="1276"/>
        <w:gridCol w:w="283"/>
        <w:gridCol w:w="142"/>
        <w:gridCol w:w="1445"/>
        <w:gridCol w:w="1137"/>
        <w:gridCol w:w="1954"/>
        <w:gridCol w:w="1276"/>
      </w:tblGrid>
      <w:tr w:rsidR="00056ADF" w14:paraId="4C788340" w14:textId="77777777" w:rsidTr="00056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vMerge w:val="restart"/>
            <w:noWrap/>
          </w:tcPr>
          <w:p w14:paraId="70D3A74A" w14:textId="77777777" w:rsidR="00056ADF" w:rsidRDefault="00693403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1355" w:type="dxa"/>
            <w:vMerge w:val="restart"/>
          </w:tcPr>
          <w:p w14:paraId="02C5C1F0" w14:textId="77777777" w:rsidR="00056ADF" w:rsidRDefault="00693403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rticipants</w:t>
            </w:r>
          </w:p>
        </w:tc>
        <w:tc>
          <w:tcPr>
            <w:tcW w:w="911" w:type="dxa"/>
            <w:vMerge w:val="restart"/>
          </w:tcPr>
          <w:p w14:paraId="77ADD7FF" w14:textId="77777777" w:rsidR="00056ADF" w:rsidRDefault="00693403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eaths</w:t>
            </w:r>
          </w:p>
        </w:tc>
        <w:tc>
          <w:tcPr>
            <w:tcW w:w="1701" w:type="dxa"/>
            <w:gridSpan w:val="3"/>
            <w:tcBorders>
              <w:bottom w:val="single" w:sz="6" w:space="0" w:color="auto"/>
            </w:tcBorders>
          </w:tcPr>
          <w:p w14:paraId="63443A3D" w14:textId="77777777" w:rsidR="00056ADF" w:rsidRDefault="00693403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Never smoked</w:t>
            </w:r>
          </w:p>
        </w:tc>
        <w:tc>
          <w:tcPr>
            <w:tcW w:w="2582" w:type="dxa"/>
            <w:gridSpan w:val="2"/>
            <w:tcBorders>
              <w:bottom w:val="single" w:sz="6" w:space="0" w:color="auto"/>
            </w:tcBorders>
          </w:tcPr>
          <w:p w14:paraId="4B7B1698" w14:textId="77777777" w:rsidR="00056ADF" w:rsidRDefault="00693403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ormer smoker</w:t>
            </w:r>
          </w:p>
        </w:tc>
        <w:tc>
          <w:tcPr>
            <w:tcW w:w="3230" w:type="dxa"/>
            <w:gridSpan w:val="2"/>
            <w:tcBorders>
              <w:bottom w:val="single" w:sz="6" w:space="0" w:color="auto"/>
            </w:tcBorders>
          </w:tcPr>
          <w:p w14:paraId="4C1E964A" w14:textId="77777777" w:rsidR="00056ADF" w:rsidRDefault="00693403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Current smoker</w:t>
            </w:r>
          </w:p>
        </w:tc>
      </w:tr>
      <w:tr w:rsidR="00056ADF" w14:paraId="659E1745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vMerge/>
            <w:tcBorders>
              <w:bottom w:val="single" w:sz="6" w:space="0" w:color="auto"/>
            </w:tcBorders>
            <w:noWrap/>
          </w:tcPr>
          <w:p w14:paraId="46501D72" w14:textId="77777777" w:rsidR="00056ADF" w:rsidRDefault="00056ADF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bottom w:val="single" w:sz="6" w:space="0" w:color="auto"/>
            </w:tcBorders>
          </w:tcPr>
          <w:p w14:paraId="0A86672C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vMerge/>
            <w:tcBorders>
              <w:bottom w:val="single" w:sz="6" w:space="0" w:color="auto"/>
            </w:tcBorders>
          </w:tcPr>
          <w:p w14:paraId="6130C4C5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6F9A5D7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8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525BEEA3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</w:tcPr>
          <w:p w14:paraId="2BDED2A3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1954" w:type="dxa"/>
            <w:tcBorders>
              <w:top w:val="single" w:sz="6" w:space="0" w:color="auto"/>
              <w:bottom w:val="single" w:sz="6" w:space="0" w:color="auto"/>
            </w:tcBorders>
          </w:tcPr>
          <w:p w14:paraId="1E436E84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BF37361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56ADF" w14:paraId="54D8C56C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tcBorders>
              <w:top w:val="single" w:sz="6" w:space="0" w:color="auto"/>
            </w:tcBorders>
            <w:noWrap/>
          </w:tcPr>
          <w:p w14:paraId="7CEF9365" w14:textId="77777777" w:rsidR="00056ADF" w:rsidRDefault="00056AD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6" w:space="0" w:color="auto"/>
            </w:tcBorders>
          </w:tcPr>
          <w:p w14:paraId="0DF68806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6" w:space="0" w:color="auto"/>
            </w:tcBorders>
          </w:tcPr>
          <w:p w14:paraId="45CD0B3F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6354B26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gridSpan w:val="3"/>
            <w:tcBorders>
              <w:top w:val="single" w:sz="6" w:space="0" w:color="auto"/>
            </w:tcBorders>
          </w:tcPr>
          <w:p w14:paraId="2590D3C9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6" w:space="0" w:color="auto"/>
            </w:tcBorders>
          </w:tcPr>
          <w:p w14:paraId="40199DD6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  <w:tcBorders>
              <w:top w:val="single" w:sz="6" w:space="0" w:color="auto"/>
            </w:tcBorders>
          </w:tcPr>
          <w:p w14:paraId="31C8F016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4AF5190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39825526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1B1A9E59" w14:textId="77777777" w:rsidR="00056ADF" w:rsidRDefault="00693403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1355" w:type="dxa"/>
          </w:tcPr>
          <w:p w14:paraId="67397533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1" w:type="dxa"/>
          </w:tcPr>
          <w:p w14:paraId="22522090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B7F187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gridSpan w:val="3"/>
          </w:tcPr>
          <w:p w14:paraId="02B9B13F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28D17243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6194CE9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A84596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34E6C07E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58095B7C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ho died in the first 2 years of follow up were excluded</w:t>
            </w:r>
          </w:p>
        </w:tc>
        <w:tc>
          <w:tcPr>
            <w:tcW w:w="1355" w:type="dxa"/>
          </w:tcPr>
          <w:p w14:paraId="7A07853A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911" w:type="dxa"/>
          </w:tcPr>
          <w:p w14:paraId="0D8EF277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31</w:t>
            </w:r>
          </w:p>
        </w:tc>
        <w:tc>
          <w:tcPr>
            <w:tcW w:w="1276" w:type="dxa"/>
          </w:tcPr>
          <w:p w14:paraId="3FF88464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3BFBBCE8" w14:textId="11C9FB63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24 (1.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  <w:tc>
          <w:tcPr>
            <w:tcW w:w="1137" w:type="dxa"/>
          </w:tcPr>
          <w:p w14:paraId="438ADC2F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4" w:type="dxa"/>
          </w:tcPr>
          <w:p w14:paraId="412DD0FD" w14:textId="0CBDD0CC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5 (1.9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)</w:t>
            </w:r>
          </w:p>
        </w:tc>
        <w:tc>
          <w:tcPr>
            <w:tcW w:w="1276" w:type="dxa"/>
          </w:tcPr>
          <w:p w14:paraId="15B7528E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501E547D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13737060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ith CVD or cancer at baseline were excluded</w:t>
            </w:r>
          </w:p>
        </w:tc>
        <w:tc>
          <w:tcPr>
            <w:tcW w:w="1355" w:type="dxa"/>
          </w:tcPr>
          <w:p w14:paraId="4EAADB1B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87</w:t>
            </w:r>
          </w:p>
        </w:tc>
        <w:tc>
          <w:tcPr>
            <w:tcW w:w="911" w:type="dxa"/>
          </w:tcPr>
          <w:p w14:paraId="0BA4788C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09</w:t>
            </w:r>
          </w:p>
        </w:tc>
        <w:tc>
          <w:tcPr>
            <w:tcW w:w="1276" w:type="dxa"/>
          </w:tcPr>
          <w:p w14:paraId="3FB14F40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103A3387" w14:textId="68FFCEB1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.25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)</w:t>
            </w:r>
          </w:p>
        </w:tc>
        <w:tc>
          <w:tcPr>
            <w:tcW w:w="1137" w:type="dxa"/>
          </w:tcPr>
          <w:p w14:paraId="23D77D63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4" w:type="dxa"/>
          </w:tcPr>
          <w:p w14:paraId="1CF21369" w14:textId="38A93910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9 (1.8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)</w:t>
            </w:r>
          </w:p>
        </w:tc>
        <w:tc>
          <w:tcPr>
            <w:tcW w:w="1276" w:type="dxa"/>
          </w:tcPr>
          <w:p w14:paraId="0DDF71D3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39ADF449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369C1906" w14:textId="77777777" w:rsidR="00056ADF" w:rsidRDefault="0069340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8"/>
                <w:szCs w:val="18"/>
              </w:rPr>
              <w:t>CVD mortality</w:t>
            </w:r>
          </w:p>
        </w:tc>
        <w:tc>
          <w:tcPr>
            <w:tcW w:w="1355" w:type="dxa"/>
          </w:tcPr>
          <w:p w14:paraId="1D78DE50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1" w:type="dxa"/>
          </w:tcPr>
          <w:p w14:paraId="40F56274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CEC93E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gridSpan w:val="3"/>
          </w:tcPr>
          <w:p w14:paraId="380B25D7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1EB78C8A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2973F09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59F8E2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57BDD1A8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61815A93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ho died in the first 2 years of follow up were excluded</w:t>
            </w:r>
          </w:p>
        </w:tc>
        <w:tc>
          <w:tcPr>
            <w:tcW w:w="1355" w:type="dxa"/>
          </w:tcPr>
          <w:p w14:paraId="3A7CB33D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911" w:type="dxa"/>
          </w:tcPr>
          <w:p w14:paraId="5CF4EBF9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19</w:t>
            </w:r>
          </w:p>
        </w:tc>
        <w:tc>
          <w:tcPr>
            <w:tcW w:w="1276" w:type="dxa"/>
          </w:tcPr>
          <w:p w14:paraId="3B0D8DDE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12085265" w14:textId="4EFEEFB5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2 (1.0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1137" w:type="dxa"/>
          </w:tcPr>
          <w:p w14:paraId="644DB0E0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1</w:t>
            </w:r>
          </w:p>
        </w:tc>
        <w:tc>
          <w:tcPr>
            <w:tcW w:w="1954" w:type="dxa"/>
          </w:tcPr>
          <w:p w14:paraId="13876675" w14:textId="253EC4E1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5 (1.6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6)</w:t>
            </w:r>
          </w:p>
        </w:tc>
        <w:tc>
          <w:tcPr>
            <w:tcW w:w="1276" w:type="dxa"/>
          </w:tcPr>
          <w:p w14:paraId="4C724B41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282DCCE4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2820FA17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ith CVD or cancer at baseline were excluded</w:t>
            </w:r>
          </w:p>
        </w:tc>
        <w:tc>
          <w:tcPr>
            <w:tcW w:w="1355" w:type="dxa"/>
          </w:tcPr>
          <w:p w14:paraId="142718F4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87</w:t>
            </w:r>
          </w:p>
        </w:tc>
        <w:tc>
          <w:tcPr>
            <w:tcW w:w="911" w:type="dxa"/>
          </w:tcPr>
          <w:p w14:paraId="3AF4FEE4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276" w:type="dxa"/>
          </w:tcPr>
          <w:p w14:paraId="63E337C9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1EDFF463" w14:textId="7413A235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16 (1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)</w:t>
            </w:r>
          </w:p>
        </w:tc>
        <w:tc>
          <w:tcPr>
            <w:tcW w:w="1137" w:type="dxa"/>
          </w:tcPr>
          <w:p w14:paraId="10AF2FB1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4" w:type="dxa"/>
          </w:tcPr>
          <w:p w14:paraId="2BC555D8" w14:textId="3042CD7B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80 (1.6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)</w:t>
            </w:r>
          </w:p>
        </w:tc>
        <w:tc>
          <w:tcPr>
            <w:tcW w:w="1276" w:type="dxa"/>
          </w:tcPr>
          <w:p w14:paraId="4C7B1051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56025037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001A1C07" w14:textId="77777777" w:rsidR="00056ADF" w:rsidRDefault="0069340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Cancer mortality</w:t>
            </w:r>
          </w:p>
        </w:tc>
        <w:tc>
          <w:tcPr>
            <w:tcW w:w="1355" w:type="dxa"/>
          </w:tcPr>
          <w:p w14:paraId="04B1D9D1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1" w:type="dxa"/>
          </w:tcPr>
          <w:p w14:paraId="35FDCCEB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AB18BD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0" w:type="dxa"/>
            <w:gridSpan w:val="3"/>
          </w:tcPr>
          <w:p w14:paraId="12E0FBA8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dxa"/>
          </w:tcPr>
          <w:p w14:paraId="5C230C35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4" w:type="dxa"/>
          </w:tcPr>
          <w:p w14:paraId="47984597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B280C1" w14:textId="77777777" w:rsidR="00056ADF" w:rsidRDefault="00056ADF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56ADF" w14:paraId="03DFC9F4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31CC4199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ho died in the first 2 years of follow up were excluded</w:t>
            </w:r>
          </w:p>
        </w:tc>
        <w:tc>
          <w:tcPr>
            <w:tcW w:w="1355" w:type="dxa"/>
          </w:tcPr>
          <w:p w14:paraId="03FD487A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911" w:type="dxa"/>
          </w:tcPr>
          <w:p w14:paraId="26D22526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97</w:t>
            </w:r>
          </w:p>
        </w:tc>
        <w:tc>
          <w:tcPr>
            <w:tcW w:w="1276" w:type="dxa"/>
          </w:tcPr>
          <w:p w14:paraId="66E7D874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6767B613" w14:textId="0DD1B5D6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48 (1.3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)</w:t>
            </w:r>
          </w:p>
        </w:tc>
        <w:tc>
          <w:tcPr>
            <w:tcW w:w="1137" w:type="dxa"/>
          </w:tcPr>
          <w:p w14:paraId="10C0F23D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4" w:type="dxa"/>
          </w:tcPr>
          <w:p w14:paraId="5519C0E3" w14:textId="4139978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97 (2.6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5)</w:t>
            </w:r>
          </w:p>
        </w:tc>
        <w:tc>
          <w:tcPr>
            <w:tcW w:w="1276" w:type="dxa"/>
          </w:tcPr>
          <w:p w14:paraId="58099D2E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56ADF" w14:paraId="01095206" w14:textId="77777777" w:rsidTr="00056ADF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8" w:type="dxa"/>
            <w:noWrap/>
          </w:tcPr>
          <w:p w14:paraId="3B5339C2" w14:textId="77777777" w:rsidR="00056ADF" w:rsidRDefault="0069340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ersons with CVD or cancer at baseline were excluded</w:t>
            </w:r>
          </w:p>
        </w:tc>
        <w:tc>
          <w:tcPr>
            <w:tcW w:w="1355" w:type="dxa"/>
          </w:tcPr>
          <w:p w14:paraId="02DB9016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87</w:t>
            </w:r>
          </w:p>
        </w:tc>
        <w:tc>
          <w:tcPr>
            <w:tcW w:w="911" w:type="dxa"/>
          </w:tcPr>
          <w:p w14:paraId="3C334FD8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1276" w:type="dxa"/>
          </w:tcPr>
          <w:p w14:paraId="178ADFA0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70" w:type="dxa"/>
            <w:gridSpan w:val="3"/>
          </w:tcPr>
          <w:p w14:paraId="45B1B28D" w14:textId="5976E624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57 (1.3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)</w:t>
            </w:r>
          </w:p>
        </w:tc>
        <w:tc>
          <w:tcPr>
            <w:tcW w:w="1137" w:type="dxa"/>
          </w:tcPr>
          <w:p w14:paraId="4D1B9241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954" w:type="dxa"/>
          </w:tcPr>
          <w:p w14:paraId="35C6A8F2" w14:textId="4167D396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35 (2.9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2)</w:t>
            </w:r>
          </w:p>
        </w:tc>
        <w:tc>
          <w:tcPr>
            <w:tcW w:w="1276" w:type="dxa"/>
          </w:tcPr>
          <w:p w14:paraId="214C23E2" w14:textId="77777777" w:rsidR="00056ADF" w:rsidRDefault="00693403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5D9C5724" w14:textId="77777777" w:rsidR="00056ADF" w:rsidRDefault="00693403">
      <w:pPr>
        <w:ind w:firstLineChars="200" w:firstLine="360"/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/>
          <w:sz w:val="18"/>
          <w:szCs w:val="18"/>
        </w:rPr>
        <w:t>CI = confidence interval; HR = hazard ratio; CVD = cardiovascular disease.</w:t>
      </w:r>
    </w:p>
    <w:p w14:paraId="51C7EB4D" w14:textId="77777777" w:rsidR="00056ADF" w:rsidRDefault="00056ADF">
      <w:pPr>
        <w:adjustRightInd w:val="0"/>
        <w:snapToGrid w:val="0"/>
        <w:jc w:val="left"/>
      </w:pPr>
    </w:p>
    <w:p w14:paraId="7D9ACB80" w14:textId="77777777" w:rsidR="00056ADF" w:rsidRDefault="00056ADF">
      <w:pPr>
        <w:adjustRightInd w:val="0"/>
        <w:snapToGrid w:val="0"/>
        <w:jc w:val="left"/>
      </w:pPr>
    </w:p>
    <w:p w14:paraId="367DE83C" w14:textId="77777777" w:rsidR="00056ADF" w:rsidRDefault="00056ADF">
      <w:pPr>
        <w:adjustRightInd w:val="0"/>
        <w:snapToGrid w:val="0"/>
        <w:jc w:val="left"/>
      </w:pPr>
    </w:p>
    <w:p w14:paraId="17430DA8" w14:textId="77777777" w:rsidR="00056ADF" w:rsidRDefault="00056ADF">
      <w:pPr>
        <w:adjustRightInd w:val="0"/>
        <w:snapToGrid w:val="0"/>
        <w:jc w:val="left"/>
      </w:pPr>
    </w:p>
    <w:p w14:paraId="026FA0EE" w14:textId="77777777" w:rsidR="00056ADF" w:rsidRDefault="00056ADF">
      <w:pPr>
        <w:adjustRightInd w:val="0"/>
        <w:snapToGrid w:val="0"/>
        <w:jc w:val="left"/>
      </w:pPr>
    </w:p>
    <w:p w14:paraId="0F7D7519" w14:textId="77777777" w:rsidR="00056ADF" w:rsidRDefault="00056ADF">
      <w:pPr>
        <w:adjustRightInd w:val="0"/>
        <w:snapToGrid w:val="0"/>
        <w:jc w:val="left"/>
      </w:pPr>
    </w:p>
    <w:p w14:paraId="5B02011F" w14:textId="77777777" w:rsidR="00056ADF" w:rsidRDefault="00056ADF">
      <w:pPr>
        <w:adjustRightInd w:val="0"/>
        <w:snapToGrid w:val="0"/>
        <w:jc w:val="left"/>
      </w:pPr>
    </w:p>
    <w:p w14:paraId="76F1E637" w14:textId="77777777" w:rsidR="00056ADF" w:rsidRDefault="00056ADF">
      <w:pPr>
        <w:adjustRightInd w:val="0"/>
        <w:snapToGrid w:val="0"/>
        <w:jc w:val="left"/>
      </w:pPr>
    </w:p>
    <w:p w14:paraId="3919B1A9" w14:textId="77777777" w:rsidR="00056ADF" w:rsidRDefault="00056ADF">
      <w:pPr>
        <w:adjustRightInd w:val="0"/>
        <w:snapToGrid w:val="0"/>
        <w:jc w:val="left"/>
      </w:pPr>
    </w:p>
    <w:p w14:paraId="29C1669B" w14:textId="77777777" w:rsidR="00056ADF" w:rsidRDefault="00056ADF">
      <w:pPr>
        <w:adjustRightInd w:val="0"/>
        <w:snapToGrid w:val="0"/>
        <w:jc w:val="left"/>
      </w:pPr>
    </w:p>
    <w:p w14:paraId="7B8A0359" w14:textId="77777777" w:rsidR="00056ADF" w:rsidRDefault="00056ADF">
      <w:pPr>
        <w:adjustRightInd w:val="0"/>
        <w:snapToGrid w:val="0"/>
        <w:jc w:val="left"/>
      </w:pPr>
      <w:bookmarkStart w:id="2" w:name="_GoBack"/>
      <w:bookmarkEnd w:id="2"/>
    </w:p>
    <w:sectPr w:rsidR="00056A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F61"/>
    <w:rsid w:val="00056ADF"/>
    <w:rsid w:val="0006235F"/>
    <w:rsid w:val="00085D8A"/>
    <w:rsid w:val="000D1CA1"/>
    <w:rsid w:val="000F351F"/>
    <w:rsid w:val="001018DB"/>
    <w:rsid w:val="001144D7"/>
    <w:rsid w:val="001352E7"/>
    <w:rsid w:val="00143D5B"/>
    <w:rsid w:val="00180BD1"/>
    <w:rsid w:val="00185E01"/>
    <w:rsid w:val="001D663C"/>
    <w:rsid w:val="001F0F27"/>
    <w:rsid w:val="001F7AE4"/>
    <w:rsid w:val="001F7B55"/>
    <w:rsid w:val="0020477E"/>
    <w:rsid w:val="0020584A"/>
    <w:rsid w:val="00227EE3"/>
    <w:rsid w:val="00271F97"/>
    <w:rsid w:val="00295626"/>
    <w:rsid w:val="002A0D19"/>
    <w:rsid w:val="002A7D4B"/>
    <w:rsid w:val="002E3DA5"/>
    <w:rsid w:val="002E7185"/>
    <w:rsid w:val="002F0565"/>
    <w:rsid w:val="002F1708"/>
    <w:rsid w:val="00315034"/>
    <w:rsid w:val="0036276C"/>
    <w:rsid w:val="003A6F7C"/>
    <w:rsid w:val="003C7219"/>
    <w:rsid w:val="003D5320"/>
    <w:rsid w:val="003D5478"/>
    <w:rsid w:val="00433E9A"/>
    <w:rsid w:val="004822AB"/>
    <w:rsid w:val="004926CD"/>
    <w:rsid w:val="004B07CA"/>
    <w:rsid w:val="004B25C2"/>
    <w:rsid w:val="004D3C89"/>
    <w:rsid w:val="004D61FD"/>
    <w:rsid w:val="005527F0"/>
    <w:rsid w:val="005642D6"/>
    <w:rsid w:val="00595362"/>
    <w:rsid w:val="005B66B7"/>
    <w:rsid w:val="005D6C03"/>
    <w:rsid w:val="005D70EB"/>
    <w:rsid w:val="005F1DE4"/>
    <w:rsid w:val="00620BE5"/>
    <w:rsid w:val="00670C81"/>
    <w:rsid w:val="00674507"/>
    <w:rsid w:val="006842D0"/>
    <w:rsid w:val="00693403"/>
    <w:rsid w:val="006A530F"/>
    <w:rsid w:val="006B0677"/>
    <w:rsid w:val="006E5A9A"/>
    <w:rsid w:val="006F4F73"/>
    <w:rsid w:val="007A13CC"/>
    <w:rsid w:val="007D774B"/>
    <w:rsid w:val="007E27AA"/>
    <w:rsid w:val="007F2E5C"/>
    <w:rsid w:val="0080178D"/>
    <w:rsid w:val="00864731"/>
    <w:rsid w:val="00864756"/>
    <w:rsid w:val="00874ACD"/>
    <w:rsid w:val="00876189"/>
    <w:rsid w:val="0088427E"/>
    <w:rsid w:val="0088660C"/>
    <w:rsid w:val="00894974"/>
    <w:rsid w:val="00895869"/>
    <w:rsid w:val="008A3575"/>
    <w:rsid w:val="008A3821"/>
    <w:rsid w:val="008C3733"/>
    <w:rsid w:val="008E5E0A"/>
    <w:rsid w:val="00905C53"/>
    <w:rsid w:val="009265FF"/>
    <w:rsid w:val="00945A00"/>
    <w:rsid w:val="0097020D"/>
    <w:rsid w:val="009A08E1"/>
    <w:rsid w:val="009B0DE7"/>
    <w:rsid w:val="009C138B"/>
    <w:rsid w:val="009E3D15"/>
    <w:rsid w:val="009E7378"/>
    <w:rsid w:val="00A0602C"/>
    <w:rsid w:val="00A0639A"/>
    <w:rsid w:val="00A5165F"/>
    <w:rsid w:val="00A666A9"/>
    <w:rsid w:val="00AE3AA4"/>
    <w:rsid w:val="00B31F61"/>
    <w:rsid w:val="00B4514E"/>
    <w:rsid w:val="00B517E6"/>
    <w:rsid w:val="00B625C6"/>
    <w:rsid w:val="00B74FF2"/>
    <w:rsid w:val="00BD03BD"/>
    <w:rsid w:val="00BF2DFA"/>
    <w:rsid w:val="00BF6A98"/>
    <w:rsid w:val="00C2717E"/>
    <w:rsid w:val="00C47138"/>
    <w:rsid w:val="00C70652"/>
    <w:rsid w:val="00CA2499"/>
    <w:rsid w:val="00CC2D2B"/>
    <w:rsid w:val="00CF761A"/>
    <w:rsid w:val="00D43846"/>
    <w:rsid w:val="00D52161"/>
    <w:rsid w:val="00DA2E9F"/>
    <w:rsid w:val="00DA6953"/>
    <w:rsid w:val="00DE0126"/>
    <w:rsid w:val="00E40F33"/>
    <w:rsid w:val="00E83E7A"/>
    <w:rsid w:val="00E9020F"/>
    <w:rsid w:val="00EB3930"/>
    <w:rsid w:val="00ED3607"/>
    <w:rsid w:val="00EE7246"/>
    <w:rsid w:val="00F02662"/>
    <w:rsid w:val="00F34BBF"/>
    <w:rsid w:val="00F51549"/>
    <w:rsid w:val="00F715D1"/>
    <w:rsid w:val="00FA0115"/>
    <w:rsid w:val="00FA5764"/>
    <w:rsid w:val="00FB7206"/>
    <w:rsid w:val="00FE39AD"/>
    <w:rsid w:val="0AE15667"/>
    <w:rsid w:val="1913555E"/>
    <w:rsid w:val="1E1C6301"/>
    <w:rsid w:val="286E43F5"/>
    <w:rsid w:val="28CC7EAF"/>
    <w:rsid w:val="43204803"/>
    <w:rsid w:val="5B5A160D"/>
    <w:rsid w:val="5BA12ABD"/>
    <w:rsid w:val="5D670D36"/>
    <w:rsid w:val="604A4240"/>
    <w:rsid w:val="6A4F6E4C"/>
    <w:rsid w:val="714610A0"/>
    <w:rsid w:val="78594C5E"/>
    <w:rsid w:val="78760260"/>
    <w:rsid w:val="7B7718BB"/>
    <w:rsid w:val="7C8750F4"/>
    <w:rsid w:val="7D43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04F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B517E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B517E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3</Words>
  <Characters>3642</Characters>
  <Application>Microsoft Office Word</Application>
  <DocSecurity>4</DocSecurity>
  <Lines>30</Lines>
  <Paragraphs>8</Paragraphs>
  <ScaleCrop>false</ScaleCrop>
  <Company>Amazon.com</Company>
  <LinksUpToDate>false</LinksUpToDate>
  <CharactersWithSpaces>4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江林</dc:creator>
  <cp:lastModifiedBy>MahalingamK</cp:lastModifiedBy>
  <cp:revision>2</cp:revision>
  <dcterms:created xsi:type="dcterms:W3CDTF">2021-12-09T12:07:00Z</dcterms:created>
  <dcterms:modified xsi:type="dcterms:W3CDTF">2021-12-0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A4D0F4B66BC4407AD5596622B36E576</vt:lpwstr>
  </property>
</Properties>
</file>